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BCA16" w14:textId="77777777" w:rsidR="005164DE" w:rsidRPr="00613F5F" w:rsidRDefault="00613F5F">
      <w:pPr>
        <w:rPr>
          <w:lang w:val="en-US"/>
        </w:rPr>
      </w:pPr>
      <w:r w:rsidRPr="00613F5F">
        <w:rPr>
          <w:lang w:val="en-US"/>
        </w:rPr>
        <w:t>Supplementary material</w:t>
      </w:r>
    </w:p>
    <w:p w14:paraId="2A745555" w14:textId="77777777" w:rsidR="00613F5F" w:rsidRPr="00750736" w:rsidRDefault="00613F5F" w:rsidP="00613F5F">
      <w:pPr>
        <w:spacing w:line="480" w:lineRule="auto"/>
        <w:jc w:val="both"/>
        <w:rPr>
          <w:b/>
          <w:lang w:val="en-US"/>
        </w:rPr>
      </w:pPr>
      <w:r w:rsidRPr="00750736">
        <w:rPr>
          <w:b/>
          <w:lang w:val="en-US"/>
        </w:rPr>
        <w:t>Table</w:t>
      </w:r>
      <w:r>
        <w:rPr>
          <w:b/>
          <w:lang w:val="en-US"/>
        </w:rPr>
        <w:t xml:space="preserve"> S</w:t>
      </w:r>
      <w:r w:rsidRPr="00750736">
        <w:rPr>
          <w:b/>
          <w:lang w:val="en-US"/>
        </w:rPr>
        <w:t xml:space="preserve">1: </w:t>
      </w:r>
      <w:r>
        <w:rPr>
          <w:b/>
          <w:lang w:val="en-US"/>
        </w:rPr>
        <w:t>MRI acquisition parameters</w:t>
      </w:r>
    </w:p>
    <w:tbl>
      <w:tblPr>
        <w:tblStyle w:val="TableGrid1"/>
        <w:tblW w:w="146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33"/>
        <w:gridCol w:w="785"/>
        <w:gridCol w:w="1800"/>
        <w:gridCol w:w="1800"/>
        <w:gridCol w:w="1890"/>
        <w:gridCol w:w="1170"/>
        <w:gridCol w:w="1170"/>
        <w:gridCol w:w="1267"/>
        <w:gridCol w:w="713"/>
        <w:gridCol w:w="1260"/>
        <w:gridCol w:w="1805"/>
      </w:tblGrid>
      <w:tr w:rsidR="00613F5F" w:rsidRPr="00E33A17" w14:paraId="4BC01C73" w14:textId="77777777" w:rsidTr="00736985">
        <w:trPr>
          <w:trHeight w:val="210"/>
        </w:trPr>
        <w:tc>
          <w:tcPr>
            <w:tcW w:w="1033" w:type="dxa"/>
            <w:vMerge w:val="restart"/>
            <w:vAlign w:val="bottom"/>
          </w:tcPr>
          <w:p w14:paraId="4BFA5F37" w14:textId="77777777" w:rsidR="00613F5F" w:rsidRPr="00E33A17" w:rsidRDefault="00613F5F" w:rsidP="003C6920">
            <w:pPr>
              <w:spacing w:after="120" w:line="480" w:lineRule="auto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Localization</w:t>
            </w:r>
          </w:p>
        </w:tc>
        <w:tc>
          <w:tcPr>
            <w:tcW w:w="785" w:type="dxa"/>
            <w:vMerge w:val="restart"/>
            <w:vAlign w:val="bottom"/>
          </w:tcPr>
          <w:p w14:paraId="5F23A9CE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TA (</w:t>
            </w:r>
            <w:proofErr w:type="spellStart"/>
            <w:r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min:sec</w:t>
            </w:r>
            <w:proofErr w:type="spellEnd"/>
            <w:r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00" w:type="dxa"/>
            <w:vMerge w:val="restart"/>
            <w:vAlign w:val="bottom"/>
          </w:tcPr>
          <w:p w14:paraId="76362218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Sequence</w:t>
            </w:r>
          </w:p>
        </w:tc>
        <w:tc>
          <w:tcPr>
            <w:tcW w:w="1800" w:type="dxa"/>
            <w:vMerge w:val="restart"/>
            <w:vAlign w:val="bottom"/>
          </w:tcPr>
          <w:p w14:paraId="15C6DFE4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Orientation</w:t>
            </w:r>
          </w:p>
        </w:tc>
        <w:tc>
          <w:tcPr>
            <w:tcW w:w="1890" w:type="dxa"/>
            <w:vMerge w:val="restart"/>
            <w:vAlign w:val="bottom"/>
          </w:tcPr>
          <w:p w14:paraId="0987FA55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TR/TE1/TE2 (</w:t>
            </w:r>
            <w:proofErr w:type="spellStart"/>
            <w:r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ms</w:t>
            </w:r>
            <w:proofErr w:type="spellEnd"/>
            <w:r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70" w:type="dxa"/>
            <w:vMerge w:val="restart"/>
            <w:vAlign w:val="center"/>
          </w:tcPr>
          <w:p w14:paraId="409B53D0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Flip angle</w:t>
            </w:r>
          </w:p>
        </w:tc>
        <w:tc>
          <w:tcPr>
            <w:tcW w:w="1170" w:type="dxa"/>
            <w:vMerge w:val="restart"/>
            <w:vAlign w:val="bottom"/>
          </w:tcPr>
          <w:p w14:paraId="21EB309A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FOV</w:t>
            </w:r>
          </w:p>
        </w:tc>
        <w:tc>
          <w:tcPr>
            <w:tcW w:w="1267" w:type="dxa"/>
            <w:vMerge w:val="restart"/>
            <w:vAlign w:val="bottom"/>
          </w:tcPr>
          <w:p w14:paraId="56B435D9" w14:textId="726E2C19" w:rsidR="00613F5F" w:rsidRPr="00E33A17" w:rsidRDefault="00736985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 xml:space="preserve">Acquisition </w:t>
            </w:r>
            <w:r w:rsidR="00613F5F"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Matrix</w:t>
            </w:r>
          </w:p>
        </w:tc>
        <w:tc>
          <w:tcPr>
            <w:tcW w:w="713" w:type="dxa"/>
            <w:vMerge w:val="restart"/>
            <w:vAlign w:val="bottom"/>
          </w:tcPr>
          <w:p w14:paraId="5A829E9F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No. slices</w:t>
            </w:r>
          </w:p>
        </w:tc>
        <w:tc>
          <w:tcPr>
            <w:tcW w:w="3065" w:type="dxa"/>
            <w:gridSpan w:val="2"/>
            <w:vAlign w:val="bottom"/>
          </w:tcPr>
          <w:p w14:paraId="600C1CF7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Resolution (mm)</w:t>
            </w:r>
          </w:p>
        </w:tc>
      </w:tr>
      <w:tr w:rsidR="00613F5F" w:rsidRPr="00E33A17" w14:paraId="0D04938E" w14:textId="77777777" w:rsidTr="00736985">
        <w:trPr>
          <w:trHeight w:val="670"/>
        </w:trPr>
        <w:tc>
          <w:tcPr>
            <w:tcW w:w="1033" w:type="dxa"/>
            <w:vMerge/>
            <w:vAlign w:val="bottom"/>
          </w:tcPr>
          <w:p w14:paraId="2410571F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Merge/>
            <w:vAlign w:val="bottom"/>
          </w:tcPr>
          <w:p w14:paraId="21EB16F5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vMerge/>
            <w:vAlign w:val="bottom"/>
          </w:tcPr>
          <w:p w14:paraId="52DC6E8C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vMerge/>
            <w:vAlign w:val="bottom"/>
          </w:tcPr>
          <w:p w14:paraId="6D89DDE1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vMerge/>
            <w:vAlign w:val="bottom"/>
          </w:tcPr>
          <w:p w14:paraId="5D11E597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12A1BE94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6218FCBE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67" w:type="dxa"/>
            <w:vMerge/>
            <w:vAlign w:val="bottom"/>
          </w:tcPr>
          <w:p w14:paraId="73A50213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713" w:type="dxa"/>
            <w:vMerge/>
            <w:vAlign w:val="bottom"/>
          </w:tcPr>
          <w:p w14:paraId="1C4D992D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vAlign w:val="bottom"/>
          </w:tcPr>
          <w:p w14:paraId="67FA1A01" w14:textId="605E0C6F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>In-plane</w:t>
            </w:r>
            <w:r w:rsidR="00736985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  <w:vertAlign w:val="superscript"/>
              </w:rPr>
              <w:t>*</w:t>
            </w:r>
            <w:r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05" w:type="dxa"/>
            <w:vAlign w:val="bottom"/>
          </w:tcPr>
          <w:p w14:paraId="00C47D39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b/>
                <w:color w:val="000000" w:themeColor="text1"/>
                <w:sz w:val="22"/>
                <w:szCs w:val="22"/>
              </w:rPr>
              <w:t xml:space="preserve">Slice </w:t>
            </w:r>
          </w:p>
        </w:tc>
      </w:tr>
      <w:tr w:rsidR="00613F5F" w:rsidRPr="00E33A17" w14:paraId="0505F041" w14:textId="77777777" w:rsidTr="00736985">
        <w:trPr>
          <w:trHeight w:val="315"/>
        </w:trPr>
        <w:tc>
          <w:tcPr>
            <w:tcW w:w="1033" w:type="dxa"/>
            <w:vAlign w:val="center"/>
          </w:tcPr>
          <w:p w14:paraId="039D69A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Whole body</w:t>
            </w:r>
          </w:p>
        </w:tc>
        <w:tc>
          <w:tcPr>
            <w:tcW w:w="785" w:type="dxa"/>
            <w:vAlign w:val="center"/>
          </w:tcPr>
          <w:p w14:paraId="48EA2FEC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:2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B3D5E8A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Localizer (</w:t>
            </w:r>
            <w:proofErr w:type="spellStart"/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FastviewFoV</w:t>
            </w:r>
            <w:proofErr w:type="spellEnd"/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C60C89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Transversa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7FB6D39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.56/1.44</w:t>
            </w:r>
          </w:p>
        </w:tc>
        <w:tc>
          <w:tcPr>
            <w:tcW w:w="1170" w:type="dxa"/>
            <w:vAlign w:val="center"/>
          </w:tcPr>
          <w:p w14:paraId="5399D190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4F09617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480x420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5EC2DFA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96x84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40ACA850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AC1CC65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5x5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37CB1589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613F5F" w:rsidRPr="00E33A17" w14:paraId="4DE332EF" w14:textId="77777777" w:rsidTr="00736985">
        <w:trPr>
          <w:trHeight w:val="315"/>
        </w:trPr>
        <w:tc>
          <w:tcPr>
            <w:tcW w:w="1033" w:type="dxa"/>
            <w:vMerge w:val="restart"/>
            <w:vAlign w:val="center"/>
          </w:tcPr>
          <w:p w14:paraId="4FDEAC07" w14:textId="40EF8F56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Thigh to s</w:t>
            </w:r>
            <w:r w:rsidR="008642CB"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k</w:t>
            </w: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 xml:space="preserve">ull base, </w:t>
            </w:r>
          </w:p>
          <w:p w14:paraId="2C7A6E26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4 bed positions</w:t>
            </w:r>
          </w:p>
          <w:p w14:paraId="6FE066F7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  <w:p w14:paraId="0EDB16A8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0600E781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  <w:p w14:paraId="6BBDE361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:1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EC8DDD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MRAC (Dixon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AF2BC8C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Corona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D38190E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.6/1.23/2.46</w:t>
            </w:r>
          </w:p>
        </w:tc>
        <w:tc>
          <w:tcPr>
            <w:tcW w:w="1170" w:type="dxa"/>
            <w:vAlign w:val="center"/>
          </w:tcPr>
          <w:p w14:paraId="2C2611E4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70" w:type="dxa"/>
            <w:vAlign w:val="center"/>
          </w:tcPr>
          <w:p w14:paraId="4B892F9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500x328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8F2C269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92x79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4419363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16410644" w14:textId="6F39E955" w:rsidR="00613F5F" w:rsidRPr="00E33A17" w:rsidRDefault="00736985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.6</w:t>
            </w:r>
            <w:r w:rsidR="00613F5F"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x2.6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579A19F8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.12</w:t>
            </w:r>
          </w:p>
        </w:tc>
      </w:tr>
      <w:tr w:rsidR="00613F5F" w:rsidRPr="00E33A17" w14:paraId="46B21F31" w14:textId="77777777" w:rsidTr="00736985">
        <w:tc>
          <w:tcPr>
            <w:tcW w:w="1033" w:type="dxa"/>
            <w:vMerge/>
            <w:vAlign w:val="center"/>
          </w:tcPr>
          <w:p w14:paraId="2025CD9F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654E1B96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5:0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08526A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PET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F27BFDD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02F83ECE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088E28B0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50BB9A7A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48222BCA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14:paraId="61F6C5CA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30EB551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764EC395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</w:tr>
      <w:tr w:rsidR="00613F5F" w:rsidRPr="00E33A17" w14:paraId="21FC6148" w14:textId="77777777" w:rsidTr="00736985">
        <w:tc>
          <w:tcPr>
            <w:tcW w:w="1033" w:type="dxa"/>
            <w:vMerge/>
            <w:vAlign w:val="center"/>
          </w:tcPr>
          <w:p w14:paraId="3A638294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16953133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:0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48D254D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T1W TS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5DCE884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Transversa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6D0FF5F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500/9.5</w:t>
            </w:r>
          </w:p>
        </w:tc>
        <w:tc>
          <w:tcPr>
            <w:tcW w:w="1170" w:type="dxa"/>
            <w:vAlign w:val="center"/>
          </w:tcPr>
          <w:p w14:paraId="7AE1BD2B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1170" w:type="dxa"/>
            <w:vAlign w:val="center"/>
          </w:tcPr>
          <w:p w14:paraId="41231CC6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80x380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B139F09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84 x 230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3AC9049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C128E2" w14:textId="30200662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.</w:t>
            </w:r>
            <w:r w:rsidR="00736985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</w:t>
            </w: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 xml:space="preserve"> x 1.0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294A49C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4.0</w:t>
            </w:r>
          </w:p>
        </w:tc>
      </w:tr>
      <w:tr w:rsidR="00613F5F" w:rsidRPr="00E33A17" w14:paraId="53FD3CC4" w14:textId="77777777" w:rsidTr="00736985">
        <w:tc>
          <w:tcPr>
            <w:tcW w:w="1033" w:type="dxa"/>
            <w:vMerge/>
            <w:vAlign w:val="center"/>
          </w:tcPr>
          <w:p w14:paraId="6A2CDDC5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5644CDDE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:5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89AAECB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T1W TS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1305FDC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Sagitta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7DA6B04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500/9.5</w:t>
            </w:r>
          </w:p>
        </w:tc>
        <w:tc>
          <w:tcPr>
            <w:tcW w:w="1170" w:type="dxa"/>
            <w:vAlign w:val="center"/>
          </w:tcPr>
          <w:p w14:paraId="2148481B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1170" w:type="dxa"/>
            <w:vAlign w:val="center"/>
          </w:tcPr>
          <w:p w14:paraId="6D02EA81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80x380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3EB47A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84 x 230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1427D391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EC209D" w14:textId="6F247CF5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.</w:t>
            </w:r>
            <w:r w:rsidR="00736985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</w:t>
            </w: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x1.0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3BAC170E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4.0</w:t>
            </w:r>
          </w:p>
        </w:tc>
      </w:tr>
      <w:tr w:rsidR="00613F5F" w:rsidRPr="00E33A17" w14:paraId="135CF35C" w14:textId="77777777" w:rsidTr="00736985">
        <w:trPr>
          <w:trHeight w:val="315"/>
        </w:trPr>
        <w:tc>
          <w:tcPr>
            <w:tcW w:w="1033" w:type="dxa"/>
            <w:vMerge w:val="restart"/>
            <w:vAlign w:val="center"/>
          </w:tcPr>
          <w:p w14:paraId="35110C63" w14:textId="04F20A62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Thigh to s</w:t>
            </w:r>
            <w:r w:rsidR="003C3A4A"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k</w:t>
            </w: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 xml:space="preserve">ull base, </w:t>
            </w:r>
          </w:p>
          <w:p w14:paraId="6A14FBFE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4 bed positions</w:t>
            </w:r>
          </w:p>
          <w:p w14:paraId="42142ACC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  <w:p w14:paraId="1ABAA0B0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04B34BD8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  <w:p w14:paraId="6D715104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lastRenderedPageBreak/>
              <w:t>0:1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3E0575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lastRenderedPageBreak/>
              <w:t>MRAC (Dixon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9642ED8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Corona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3661067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.6/1.23/2.46</w:t>
            </w:r>
          </w:p>
        </w:tc>
        <w:tc>
          <w:tcPr>
            <w:tcW w:w="1170" w:type="dxa"/>
            <w:vAlign w:val="center"/>
          </w:tcPr>
          <w:p w14:paraId="4D9003AD" w14:textId="7DFAD08A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170" w:type="dxa"/>
            <w:vAlign w:val="center"/>
          </w:tcPr>
          <w:p w14:paraId="28E9EFE5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500x328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1A4FB2F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92x79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21450F7F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170314F" w14:textId="68937F70" w:rsidR="00613F5F" w:rsidRPr="00E33A17" w:rsidRDefault="00736985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.6</w:t>
            </w:r>
            <w:r w:rsidR="00613F5F"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x2.6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78208A0C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.12</w:t>
            </w:r>
          </w:p>
        </w:tc>
      </w:tr>
      <w:tr w:rsidR="00613F5F" w:rsidRPr="00E33A17" w14:paraId="1ED21FA7" w14:textId="77777777" w:rsidTr="00736985">
        <w:tc>
          <w:tcPr>
            <w:tcW w:w="1033" w:type="dxa"/>
            <w:vMerge/>
            <w:vAlign w:val="center"/>
          </w:tcPr>
          <w:p w14:paraId="6FF0D3C8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04F984D0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4:0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368DB6D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PET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8B6E9D3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C34F5A1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56C0013F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1EFCACF9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5E849330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14:paraId="1F0F8443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151C06E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284FF761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</w:tr>
      <w:tr w:rsidR="00613F5F" w:rsidRPr="00E33A17" w14:paraId="3B7F475E" w14:textId="77777777" w:rsidTr="00736985">
        <w:tc>
          <w:tcPr>
            <w:tcW w:w="1033" w:type="dxa"/>
            <w:vMerge/>
            <w:vAlign w:val="center"/>
          </w:tcPr>
          <w:p w14:paraId="7E151438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09B59E49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:0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7860667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T2 TIRM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BB05385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Corona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680CE57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780/82</w:t>
            </w:r>
          </w:p>
        </w:tc>
        <w:tc>
          <w:tcPr>
            <w:tcW w:w="1170" w:type="dxa"/>
            <w:vAlign w:val="center"/>
          </w:tcPr>
          <w:p w14:paraId="16789BDA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1170" w:type="dxa"/>
            <w:vAlign w:val="center"/>
          </w:tcPr>
          <w:p w14:paraId="2BFFAF2C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450x408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AEFEE93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84 x 226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31A02ABC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944403" w14:textId="1CF2B8AC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.</w:t>
            </w:r>
            <w:r w:rsidR="00736985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</w:t>
            </w: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 xml:space="preserve"> x 1.2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1B021F81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6.0</w:t>
            </w:r>
          </w:p>
        </w:tc>
      </w:tr>
      <w:tr w:rsidR="00613F5F" w:rsidRPr="00E33A17" w14:paraId="669420D1" w14:textId="77777777" w:rsidTr="00736985">
        <w:tc>
          <w:tcPr>
            <w:tcW w:w="1033" w:type="dxa"/>
            <w:vMerge w:val="restart"/>
            <w:vAlign w:val="center"/>
          </w:tcPr>
          <w:p w14:paraId="1CE1C12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Pelvis</w:t>
            </w:r>
          </w:p>
        </w:tc>
        <w:tc>
          <w:tcPr>
            <w:tcW w:w="785" w:type="dxa"/>
            <w:vAlign w:val="center"/>
          </w:tcPr>
          <w:p w14:paraId="1BBB02FB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:5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06E118D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Localizer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9A43B2B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C7EBEA8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65650B4B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06F3B66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vAlign w:val="center"/>
          </w:tcPr>
          <w:p w14:paraId="76469B4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13" w:type="dxa"/>
            <w:shd w:val="clear" w:color="auto" w:fill="auto"/>
            <w:vAlign w:val="center"/>
          </w:tcPr>
          <w:p w14:paraId="0DBF1FB3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82FDF14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5" w:type="dxa"/>
            <w:shd w:val="clear" w:color="auto" w:fill="auto"/>
            <w:vAlign w:val="center"/>
          </w:tcPr>
          <w:p w14:paraId="5F8E064A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</w:tr>
      <w:tr w:rsidR="00613F5F" w:rsidRPr="00E33A17" w14:paraId="622B4F7F" w14:textId="77777777" w:rsidTr="00736985">
        <w:trPr>
          <w:trHeight w:val="333"/>
        </w:trPr>
        <w:tc>
          <w:tcPr>
            <w:tcW w:w="1033" w:type="dxa"/>
            <w:vMerge/>
            <w:vAlign w:val="center"/>
          </w:tcPr>
          <w:p w14:paraId="5BBBED4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5389D611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8:3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9E622E3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T2 SPAC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CD56111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Coronal (3D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0F993A7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500/82</w:t>
            </w:r>
          </w:p>
        </w:tc>
        <w:tc>
          <w:tcPr>
            <w:tcW w:w="1170" w:type="dxa"/>
            <w:vAlign w:val="center"/>
          </w:tcPr>
          <w:p w14:paraId="61A25CA3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10</w:t>
            </w:r>
          </w:p>
        </w:tc>
        <w:tc>
          <w:tcPr>
            <w:tcW w:w="1170" w:type="dxa"/>
          </w:tcPr>
          <w:p w14:paraId="2CC8B36E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20x320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A98511D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20x320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306C8A5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4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033BE3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.0x1.0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4A1D53F9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.0</w:t>
            </w:r>
          </w:p>
        </w:tc>
      </w:tr>
      <w:tr w:rsidR="00613F5F" w:rsidRPr="00E33A17" w14:paraId="333799F7" w14:textId="77777777" w:rsidTr="00736985">
        <w:trPr>
          <w:trHeight w:val="333"/>
        </w:trPr>
        <w:tc>
          <w:tcPr>
            <w:tcW w:w="1033" w:type="dxa"/>
            <w:vMerge/>
            <w:vAlign w:val="center"/>
          </w:tcPr>
          <w:p w14:paraId="3295A563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31F6902C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:1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B05AD37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DWI (EPI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3D310E5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Coronal, b=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33BC29C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0400/67</w:t>
            </w:r>
          </w:p>
        </w:tc>
        <w:tc>
          <w:tcPr>
            <w:tcW w:w="1170" w:type="dxa"/>
            <w:vAlign w:val="center"/>
          </w:tcPr>
          <w:p w14:paraId="36A5B4F6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E1C167D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56x251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6977A1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00x98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5C32FB60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AE26EDD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.6x2.6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4BC3D7B8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4.0</w:t>
            </w:r>
          </w:p>
        </w:tc>
      </w:tr>
      <w:tr w:rsidR="00613F5F" w:rsidRPr="00E33A17" w14:paraId="729F1D60" w14:textId="77777777" w:rsidTr="00736985">
        <w:trPr>
          <w:trHeight w:val="333"/>
        </w:trPr>
        <w:tc>
          <w:tcPr>
            <w:tcW w:w="1033" w:type="dxa"/>
            <w:vMerge/>
            <w:vAlign w:val="center"/>
          </w:tcPr>
          <w:p w14:paraId="771A76B0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4D483599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5:2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63D0B91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DWI (EPI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EF1A379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Coronal, b=0, 50, 80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7194515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0400/67</w:t>
            </w:r>
          </w:p>
        </w:tc>
        <w:tc>
          <w:tcPr>
            <w:tcW w:w="1170" w:type="dxa"/>
            <w:vAlign w:val="center"/>
          </w:tcPr>
          <w:p w14:paraId="0F7BEE3B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06EF85F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56x251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C3B0B0F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00x98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60242147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1D9109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.6x2.6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3A51E3DB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4.0</w:t>
            </w:r>
          </w:p>
        </w:tc>
      </w:tr>
      <w:tr w:rsidR="00613F5F" w:rsidRPr="00E33A17" w14:paraId="48A74510" w14:textId="77777777" w:rsidTr="00736985">
        <w:trPr>
          <w:trHeight w:val="333"/>
        </w:trPr>
        <w:tc>
          <w:tcPr>
            <w:tcW w:w="1033" w:type="dxa"/>
            <w:vMerge/>
            <w:vAlign w:val="center"/>
          </w:tcPr>
          <w:p w14:paraId="5D36DD64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1CD8265D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:3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B4479E1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T2W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D047A23" w14:textId="78AFD430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Sagittal</w:t>
            </w:r>
            <w:r w:rsidR="00736985" w:rsidRPr="00736985">
              <w:rPr>
                <w:rFonts w:ascii="Calibri" w:hAnsi="Calibri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FCE82E8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5590/100</w:t>
            </w:r>
          </w:p>
        </w:tc>
        <w:tc>
          <w:tcPr>
            <w:tcW w:w="1170" w:type="dxa"/>
            <w:vAlign w:val="center"/>
          </w:tcPr>
          <w:p w14:paraId="2080D13B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170" w:type="dxa"/>
          </w:tcPr>
          <w:p w14:paraId="08E77AD6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00x200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3601246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20x320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07A9D98E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0BD310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6x0x6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52ACC24F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.0</w:t>
            </w:r>
          </w:p>
        </w:tc>
      </w:tr>
      <w:tr w:rsidR="00613F5F" w:rsidRPr="00E33A17" w14:paraId="1CAC08D6" w14:textId="77777777" w:rsidTr="00736985">
        <w:tc>
          <w:tcPr>
            <w:tcW w:w="1033" w:type="dxa"/>
            <w:vMerge/>
            <w:vAlign w:val="center"/>
          </w:tcPr>
          <w:p w14:paraId="54115406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37D14285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4:28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1F1C81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T2W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3955FFC" w14:textId="6F409E90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Coronal</w:t>
            </w:r>
            <w:r w:rsidR="00736985" w:rsidRPr="00736985">
              <w:rPr>
                <w:rFonts w:ascii="Calibri" w:hAnsi="Calibri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49033B7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5470/101</w:t>
            </w:r>
          </w:p>
        </w:tc>
        <w:tc>
          <w:tcPr>
            <w:tcW w:w="1170" w:type="dxa"/>
            <w:vAlign w:val="center"/>
          </w:tcPr>
          <w:p w14:paraId="5B1CE645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170" w:type="dxa"/>
          </w:tcPr>
          <w:p w14:paraId="7EBAC964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92x19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ECD09D9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20x288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7AFFA1DF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F1D243" w14:textId="6726A703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</w:t>
            </w:r>
            <w:r w:rsidR="00736985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6</w:t>
            </w: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x0.6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471C1DB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.0</w:t>
            </w:r>
          </w:p>
        </w:tc>
      </w:tr>
      <w:tr w:rsidR="00613F5F" w:rsidRPr="00E33A17" w14:paraId="6A9220EC" w14:textId="77777777" w:rsidTr="00736985">
        <w:tc>
          <w:tcPr>
            <w:tcW w:w="1033" w:type="dxa"/>
            <w:vMerge/>
            <w:vAlign w:val="center"/>
          </w:tcPr>
          <w:p w14:paraId="0EDBC50C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202325E4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6:3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F716F1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T2W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DBEFE2D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Transversa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329C8E8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6840/104</w:t>
            </w:r>
          </w:p>
        </w:tc>
        <w:tc>
          <w:tcPr>
            <w:tcW w:w="1170" w:type="dxa"/>
            <w:vAlign w:val="center"/>
          </w:tcPr>
          <w:p w14:paraId="550D4DD6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170" w:type="dxa"/>
          </w:tcPr>
          <w:p w14:paraId="7A6FF79C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92x19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47B18F4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84x346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71791716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77AE03" w14:textId="0D60788B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0.</w:t>
            </w:r>
            <w:r w:rsidR="00736985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5</w:t>
            </w: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x0.5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035B8F39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bookmarkStart w:id="0" w:name="_GoBack"/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.0</w:t>
            </w:r>
            <w:bookmarkEnd w:id="0"/>
          </w:p>
        </w:tc>
      </w:tr>
      <w:tr w:rsidR="00613F5F" w:rsidRPr="00E33A17" w14:paraId="1AE922D0" w14:textId="77777777" w:rsidTr="00736985">
        <w:tc>
          <w:tcPr>
            <w:tcW w:w="1033" w:type="dxa"/>
            <w:vMerge/>
            <w:vAlign w:val="center"/>
          </w:tcPr>
          <w:p w14:paraId="0305E5D0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144E1B81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:0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381ED86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DWI (EPI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A81E6FF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Transversal, b=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487C31D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6100/67</w:t>
            </w:r>
          </w:p>
        </w:tc>
        <w:tc>
          <w:tcPr>
            <w:tcW w:w="1170" w:type="dxa"/>
            <w:vAlign w:val="center"/>
          </w:tcPr>
          <w:p w14:paraId="475520C0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27D65133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56x241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3F5D72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02x96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694B29BC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8D1134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.5x2.5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55D9ADB0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.0</w:t>
            </w:r>
          </w:p>
        </w:tc>
      </w:tr>
      <w:tr w:rsidR="00613F5F" w:rsidRPr="00E33A17" w14:paraId="6B39B79B" w14:textId="77777777" w:rsidTr="00736985">
        <w:tc>
          <w:tcPr>
            <w:tcW w:w="1033" w:type="dxa"/>
            <w:vMerge/>
            <w:vAlign w:val="center"/>
          </w:tcPr>
          <w:p w14:paraId="7CE95249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1E06BAB9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6:3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3361CF5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DWI (EPI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E019CFF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Transversal, b=0, 50, 400, 80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EF0D31C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6100/67</w:t>
            </w:r>
          </w:p>
        </w:tc>
        <w:tc>
          <w:tcPr>
            <w:tcW w:w="1170" w:type="dxa"/>
            <w:vAlign w:val="center"/>
          </w:tcPr>
          <w:p w14:paraId="67DF95F0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14:paraId="0787FDF2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56x241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725D3A8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02x96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513583FC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153DFB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.5x2.5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02F77B16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.0</w:t>
            </w:r>
          </w:p>
        </w:tc>
      </w:tr>
      <w:tr w:rsidR="00613F5F" w:rsidRPr="00E33A17" w14:paraId="4AA8F265" w14:textId="77777777" w:rsidTr="00736985">
        <w:tc>
          <w:tcPr>
            <w:tcW w:w="1033" w:type="dxa"/>
            <w:vMerge/>
            <w:vAlign w:val="center"/>
          </w:tcPr>
          <w:p w14:paraId="2045B37E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85" w:type="dxa"/>
            <w:vAlign w:val="center"/>
          </w:tcPr>
          <w:p w14:paraId="2D03AED5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:3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156F4DA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DCE(</w:t>
            </w:r>
            <w:proofErr w:type="gramEnd"/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fl3d_vibe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FFC1001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Transversal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3FEFB24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4.2/0.97</w:t>
            </w:r>
          </w:p>
        </w:tc>
        <w:tc>
          <w:tcPr>
            <w:tcW w:w="1170" w:type="dxa"/>
            <w:vAlign w:val="center"/>
          </w:tcPr>
          <w:p w14:paraId="67F54DFF" w14:textId="77777777" w:rsidR="00613F5F" w:rsidRPr="00E33A17" w:rsidRDefault="00613F5F" w:rsidP="0027173A">
            <w:pPr>
              <w:spacing w:after="120" w:line="480" w:lineRule="auto"/>
              <w:jc w:val="center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4.5</w:t>
            </w:r>
          </w:p>
        </w:tc>
        <w:tc>
          <w:tcPr>
            <w:tcW w:w="1170" w:type="dxa"/>
          </w:tcPr>
          <w:p w14:paraId="48BE1923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30x230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FD723F7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28x128</w:t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3B8B82D0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226355C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1.8x1.8</w:t>
            </w:r>
          </w:p>
        </w:tc>
        <w:tc>
          <w:tcPr>
            <w:tcW w:w="1805" w:type="dxa"/>
            <w:shd w:val="clear" w:color="auto" w:fill="auto"/>
            <w:vAlign w:val="center"/>
          </w:tcPr>
          <w:p w14:paraId="3ED9F56B" w14:textId="77777777" w:rsidR="00613F5F" w:rsidRPr="00E33A17" w:rsidRDefault="00613F5F" w:rsidP="003C6920">
            <w:pPr>
              <w:spacing w:after="120" w:line="480" w:lineRule="auto"/>
              <w:jc w:val="both"/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</w:pPr>
            <w:r w:rsidRPr="00E33A17">
              <w:rPr>
                <w:rFonts w:ascii="Calibri" w:hAnsi="Calibri" w:cs="Times New Roman"/>
                <w:color w:val="000000" w:themeColor="text1"/>
                <w:sz w:val="22"/>
                <w:szCs w:val="22"/>
              </w:rPr>
              <w:t>3.0</w:t>
            </w:r>
          </w:p>
        </w:tc>
      </w:tr>
    </w:tbl>
    <w:p w14:paraId="6A5C4772" w14:textId="63FAB09D" w:rsidR="0027173A" w:rsidRDefault="00736985" w:rsidP="00B04A32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Note: </w:t>
      </w:r>
      <w:r>
        <w:rPr>
          <w:vertAlign w:val="superscript"/>
          <w:lang w:val="en-US"/>
        </w:rPr>
        <w:t>*</w:t>
      </w:r>
      <w:r>
        <w:rPr>
          <w:lang w:val="en-US"/>
        </w:rPr>
        <w:t xml:space="preserve">Reconstructed in-plane resolution, </w:t>
      </w:r>
      <w:r>
        <w:rPr>
          <w:vertAlign w:val="superscript"/>
          <w:lang w:val="en-US"/>
        </w:rPr>
        <w:t>**</w:t>
      </w:r>
      <w:r w:rsidR="00613F5F">
        <w:rPr>
          <w:lang w:val="en-US"/>
        </w:rPr>
        <w:t>only in patients with intact prostate (radiotherapy as primary treatments)</w:t>
      </w:r>
    </w:p>
    <w:p w14:paraId="038E32EF" w14:textId="77777777" w:rsidR="0027173A" w:rsidRPr="003D0856" w:rsidRDefault="0027173A" w:rsidP="00613F5F">
      <w:pPr>
        <w:spacing w:line="480" w:lineRule="auto"/>
        <w:jc w:val="both"/>
        <w:rPr>
          <w:lang w:val="en-US"/>
        </w:rPr>
      </w:pPr>
    </w:p>
    <w:p w14:paraId="053FC759" w14:textId="77777777" w:rsidR="00613F5F" w:rsidRPr="00613F5F" w:rsidRDefault="00613F5F" w:rsidP="00613F5F">
      <w:pPr>
        <w:rPr>
          <w:lang w:val="en-US"/>
        </w:rPr>
      </w:pPr>
    </w:p>
    <w:sectPr w:rsidR="00613F5F" w:rsidRPr="00613F5F" w:rsidSect="00613F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F5F"/>
    <w:rsid w:val="0027173A"/>
    <w:rsid w:val="003C3A4A"/>
    <w:rsid w:val="00613F5F"/>
    <w:rsid w:val="006603BB"/>
    <w:rsid w:val="00736985"/>
    <w:rsid w:val="007618F0"/>
    <w:rsid w:val="00855F49"/>
    <w:rsid w:val="008642CB"/>
    <w:rsid w:val="008C49C7"/>
    <w:rsid w:val="00B04A32"/>
    <w:rsid w:val="00B6247A"/>
    <w:rsid w:val="00E33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C953D"/>
  <w15:chartTrackingRefBased/>
  <w15:docId w15:val="{8F301766-2E10-4F48-94BE-EC9E19D1E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3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F5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F5F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613F5F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3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3F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F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0CCC71-3443-461E-9B7D-0BAB0E91A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2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Margrete Selnæs</dc:creator>
  <cp:keywords/>
  <dc:description/>
  <cp:lastModifiedBy>Kirsten Margrete Selnæs</cp:lastModifiedBy>
  <cp:revision>5</cp:revision>
  <dcterms:created xsi:type="dcterms:W3CDTF">2019-09-03T13:04:00Z</dcterms:created>
  <dcterms:modified xsi:type="dcterms:W3CDTF">2019-11-20T12:22:00Z</dcterms:modified>
</cp:coreProperties>
</file>